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eastAsia="楷体" w:cs="Times New Roman"/>
          <w:b w:val="0"/>
          <w:bCs w:val="0"/>
          <w:color w:val="auto"/>
          <w:sz w:val="21"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eastAsia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FFFFFF"/>
        </w:rPr>
        <w:t>Fundamental</w:t>
      </w: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1"/>
          <w:szCs w:val="21"/>
          <w:highlight w:val="none"/>
          <w:shd w:val="clear" w:color="auto" w:fill="FFFFFF"/>
        </w:rPr>
        <w:t xml:space="preserve"> variable assignment for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color="auto" w:fill="FFFFFF"/>
          <w:lang w:val="en-US" w:eastAsia="zh-CN"/>
        </w:rPr>
        <w:t xml:space="preserve">the </w:t>
      </w:r>
      <w:r>
        <w:rPr>
          <w:rFonts w:hint="eastAsia" w:ascii="Times New Roman" w:hAnsi="Times New Roman" w:eastAsia="楷体" w:cs="Cambria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physicians</w:t>
      </w:r>
    </w:p>
    <w:tbl>
      <w:tblPr>
        <w:tblStyle w:val="4"/>
        <w:tblW w:w="8293" w:type="dxa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800"/>
        <w:gridCol w:w="43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Variables</w:t>
            </w:r>
          </w:p>
        </w:tc>
        <w:tc>
          <w:tcPr>
            <w:tcW w:w="18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Name of variable</w:t>
            </w:r>
          </w:p>
        </w:tc>
        <w:tc>
          <w:tcPr>
            <w:tcW w:w="43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Assig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Age gro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1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1=18-27 years, 2=28-37 years, 3=38-47 years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4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≥48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2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1= unmarried, 2= married, 3= divorced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4= w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Work du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3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1=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years, 2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years, 3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1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15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years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4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16-20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yea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eastAsia="zh-CN"/>
              </w:rPr>
              <w:t>，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5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21-25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yea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-30 yea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eastAsia="zh-CN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           7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≥3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years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Monthly sal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4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1=200-4000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2=4001-6000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3=6001-8000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,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4= 8001-12,000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5= more than 12,000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RMB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experi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5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1= no, 2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6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1= female, 2= 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7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1= high school/technical secondary school,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2= junior college/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undergraduat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, 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 xml:space="preserve">3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aster's degree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Professional tit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8</w:t>
            </w: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1= no title, 2= resident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physicia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, 3=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tending physicia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, 4= associate chief physician,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5=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ief physician</w:t>
            </w:r>
          </w:p>
        </w:tc>
      </w:tr>
    </w:tbl>
    <w:p>
      <w:pPr>
        <w:rPr>
          <w:color w:val="auto"/>
          <w:szCs w:val="21"/>
          <w:highlight w:val="none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08C4361D"/>
    <w:rsid w:val="08C4361D"/>
    <w:rsid w:val="10C50464"/>
    <w:rsid w:val="4FDF1C24"/>
    <w:rsid w:val="54E35B29"/>
    <w:rsid w:val="5641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15</Characters>
  <Lines>0</Lines>
  <Paragraphs>0</Paragraphs>
  <TotalTime>1</TotalTime>
  <ScaleCrop>false</ScaleCrop>
  <LinksUpToDate>false</LinksUpToDate>
  <CharactersWithSpaces>696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7:52:00Z</dcterms:created>
  <dc:creator>LY</dc:creator>
  <cp:lastModifiedBy>LY</cp:lastModifiedBy>
  <dcterms:modified xsi:type="dcterms:W3CDTF">2025-09-10T15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40122A2843DB4265BB7024C1537BFD94</vt:lpwstr>
  </property>
</Properties>
</file>